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5345A" w14:textId="448F12DF" w:rsidR="009D5DA6" w:rsidRPr="009D5DA6" w:rsidRDefault="009D5DA6" w:rsidP="009D5DA6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</w:pPr>
      <w:r w:rsidRPr="009D5DA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References included in the review</w:t>
      </w:r>
    </w:p>
    <w:p w14:paraId="5758B970" w14:textId="02A74B80" w:rsidR="00022B03" w:rsidRDefault="007F298B" w:rsidP="009D5DA6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Abou-Ismail, U. A., Burman, O. H., Nicol, C. J. &amp; Mendl, M. The effects of enhancing cage complexity on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ehavi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and welfare of laboratory rats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 Process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85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172–180 (2010).</w:t>
      </w:r>
    </w:p>
    <w:p w14:paraId="01CEE757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2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Abramov, U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Puussaa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T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Rau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S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Kurrikof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K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Vasa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E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ehaviour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differences between C57BL/6 and 129S6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vEv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strains are reinforced by environmental enrichment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sci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Lett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443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223–227 (2008).</w:t>
      </w:r>
    </w:p>
    <w:p w14:paraId="798DAC6D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3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Abramov, U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Different housing conditions alter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ehaviour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phenotype of CCK(2) receptor-deficient mice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Brain Res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93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108–116 (2008).</w:t>
      </w:r>
    </w:p>
    <w:p w14:paraId="4B1CB7CD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4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Adcock, A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Where are you from? Female mice raised in enriched or conventional cages differ socially, and can be discriminated by other mice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Brain Res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400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(2021).</w:t>
      </w:r>
    </w:p>
    <w:p w14:paraId="27C41B1A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5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killiogl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K., Yilmaz, M. B., Boga, A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inoka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S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Kocaturk-Se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S. Environmental enrichment does not reverse the effects of maternal deprivation on NMDAR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al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/c mice behaviors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rain Res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624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479–488 (2015).</w:t>
      </w:r>
    </w:p>
    <w:p w14:paraId="29506FF1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6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ltu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M., Bergman, E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Edströ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E., Johnson, H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Ulfhak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B. Behavioral impairments of the aging rat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Physiol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92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911–923 (2007).</w:t>
      </w:r>
    </w:p>
    <w:p w14:paraId="0DE32C92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7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ugustss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H., Lindberg, L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Hoglu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A. U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Dahlbor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K. Human-animal interactions and animal welfare in conventionally and pen-housed rats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Lab. Anim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36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271–281 (2002).</w:t>
      </w:r>
    </w:p>
    <w:p w14:paraId="5F31A378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8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ujnara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A. B., Luo, O. D., Taylor, N., Lai, J. K. Y. &amp; Foster, J. A. Effects of exercise and enrichment 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ehavi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in CD-1 mice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Brain Res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342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43–50 (2018).</w:t>
      </w:r>
    </w:p>
    <w:p w14:paraId="0E5928E9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9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Azevedo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enes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J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Junqueir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Lopes, C. A., Coca Velarde, L. G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Tel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oaventur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G. Behavioral analysis of Wistar rats fed with a flaxseed based diet added to an environmental enrichment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utr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Hosp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26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716–721 (2011).</w:t>
      </w:r>
    </w:p>
    <w:p w14:paraId="0D831EDB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0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adowsk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D. M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rzózk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M. M., Chowdhury, A., Malzahn, D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Rossn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M. J. Data calibration and reduction allows to visualiz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ehaviour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profiles of psychosocial influences in mice towards clinical domains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ur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 Arch Psychiatry Clin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sc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265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483–496 (2015).</w:t>
      </w:r>
    </w:p>
    <w:p w14:paraId="7A43717A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1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ah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A. Environmental enrichment reduces chronic psychosocial stress-induced anxiety and ethanol-related behaviors in mice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Prog. Neuro-Psychopharmacology Biol. Psychiatry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77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65–74 (2017).</w:t>
      </w:r>
    </w:p>
    <w:p w14:paraId="08653ED3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2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ailo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J. D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Effects of Cage Enrichment on Behavior, Welfare and Outcome Variability in Female Mice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Front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sci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2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(2018).</w:t>
      </w:r>
    </w:p>
    <w:p w14:paraId="2F27CE8A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3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aliett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M., Pugliese, A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Fabbiett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P., Di Rosa, M. &amp; Conti, F. Aged rats with different performances at environmental enrichment onset display different modulation of habituation and aversive memory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biol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Learn. Mem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61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83–91 (2019).</w:t>
      </w:r>
    </w:p>
    <w:p w14:paraId="252B4C37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lastRenderedPageBreak/>
        <w:t>14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arald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T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Cognitive stimulation during lifetime and in the aged phase improved spatial memory, and altered neuroplasticity and cholinergic markers of mice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Exp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Geront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48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831–838 (2013).</w:t>
      </w:r>
    </w:p>
    <w:p w14:paraId="0917A9C8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5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arbelivi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A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Environmental enrichment increases responding to contextual cues but decreases overall conditioned fear in the rat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 Brain Res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69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231–238 (2006).</w:t>
      </w:r>
    </w:p>
    <w:p w14:paraId="6BD9224A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6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ard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M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Paper or Plastic? Exploring the Effects of Natural Enrichment 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ehaviour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and Neuroendocrine Responses in Long-Evans Rats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J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endocrinol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28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(2016).</w:t>
      </w:r>
    </w:p>
    <w:p w14:paraId="04055969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7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Barker, T. H., Howarth, G. S. &amp; Whittaker, A. L. The effects of metabolic cage housing and sex on cognitive bias expression in rats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Appl. Anim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Sci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77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70–76 (2016).</w:t>
      </w:r>
    </w:p>
    <w:p w14:paraId="5C43D39B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8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Bechara, R. G. &amp; Kelly, A. M. Exercise improves object recognition memory and induces BDNF expression and cell proliferation in cognitively enriched rats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Brain Res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245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96–100 (2013).</w:t>
      </w:r>
    </w:p>
    <w:p w14:paraId="3119BF92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9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Bechard, A. R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acodca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N., King, M. A. &amp; Lewis, M. H. How does environmental enrichment reduce repetitive motor behaviors? Neuronal activation and dendritic morphology in the indirect basal ganglia pathway of a mouse model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Brain Res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299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122–131 (2016).</w:t>
      </w:r>
    </w:p>
    <w:p w14:paraId="43D70AD9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20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Bechard, A. R., Bliznyuk, N. &amp; Lewis, M. H. The development of repetitive motor behaviors in deer mice: Effects of environmental enrichment, repeated testing, and differential mediation by indirect basal ganglia pathway activation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Dev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Psychobiol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59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390–399 (2017).</w:t>
      </w:r>
    </w:p>
    <w:p w14:paraId="2BC7F343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21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>Benaroya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ilshte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N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Environmental enrichment in mice decreases anxiety, attenuates stress responses and enhances natural killer cell activity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Eur. J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sci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20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1341–1347 (2004).</w:t>
      </w:r>
    </w:p>
    <w:p w14:paraId="30CC0F4F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22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o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D. A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Forr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B. The effects of post-weaning environment, biological dam, and nursing dam on feeding neophobia, open field activity, and learning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Can. J. Exp. Psycho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50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197–204 (1996).</w:t>
      </w:r>
    </w:p>
    <w:p w14:paraId="1F74057F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23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Bourgeon, S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Xerr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C. &amp; Coq, J. O. Abilities in tactile discrimination of textures in adult rats exposed to enriched or impoverished environments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 Brain Res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53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217–231 (2004).</w:t>
      </w:r>
    </w:p>
    <w:p w14:paraId="41038AAA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24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ranca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A., Castelli, V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Lavanc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G. &amp; Cannizzaro, C. Environmental Enrichment During Adolescence Mitigates Cognitive Deficits and Alcohol Vulnerability due to Continuous and Intermittent Perinatal Alcohol Exposure in Adult Rats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Front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sci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4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(2020).</w:t>
      </w:r>
    </w:p>
    <w:p w14:paraId="3FEB7812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25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ranch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I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Early social enrichment augments adult hippocampal BDNF levels and survival of BRDU-positive cells while increasing anxiety- and ‘depression’-like behavior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J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sci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Res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83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965–973 (2006).</w:t>
      </w:r>
    </w:p>
    <w:p w14:paraId="476A1BFC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lastRenderedPageBreak/>
        <w:t>26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ren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J. C., Padilla, M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Fornaguer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J. A detailed analysis of open-field habituation and behavioral and neurochemical antidepressant-like effects in postweaning enriched rats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Brain Res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97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125–137 (2009).</w:t>
      </w:r>
    </w:p>
    <w:p w14:paraId="4CC07D65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27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ren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J. C., Rodriguez, O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Fornaguer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J. Differential effect of environment enrichment and social isolation on depressive-like behavior, spontaneous activity and serotonin and norepinephrine concentration in prefrontal cortex and ventral striatum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Pharmacol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iochem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89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85–93 (2008).</w:t>
      </w:r>
    </w:p>
    <w:p w14:paraId="0F976648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28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rydg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N. M., Leach, M., Nicol, K., Wright, R. &amp; Bateson, M. Environmental enrichment induces optimistic cognitive bias in rats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Anim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81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169–175 (2011).</w:t>
      </w:r>
    </w:p>
    <w:p w14:paraId="3E3BA2C9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29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Cain, M. E., Green, T. A. &amp; Bardo, M. T. Environmental enrichment decreases responding for visual novelty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Processes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73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360–366 (2006).</w:t>
      </w:r>
    </w:p>
    <w:p w14:paraId="10E0CF91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30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Callard, M. D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urst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S. N. &amp; Price, E. O. Repetitive backflipp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ehavi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in captive roof rats (Rattu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ratt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) and the effects of cage enrichment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Anim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Welf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9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139–152 (2000).</w:t>
      </w:r>
    </w:p>
    <w:p w14:paraId="1B879949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31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Cao, W. Y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Early enriched environment induces an increased conversion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proBDN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to BDNF in the adult rat’s hippocampus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Brain Res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265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76–83 (2014).</w:t>
      </w:r>
    </w:p>
    <w:p w14:paraId="3C10546B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32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Cao, W. Y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Role of early environmental enrichment on the social dominance tube test at adulthood in the rat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Psychopharmacology (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rl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)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234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3321–3334 (2017).</w:t>
      </w:r>
    </w:p>
    <w:p w14:paraId="598370F9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33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aporal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P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Interaction does Count: A Cross-Fostering Study on Transgenerational Effects of Pre-reproductive Maternal Enrichment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Front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sci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9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(2015).</w:t>
      </w:r>
    </w:p>
    <w:p w14:paraId="2291F413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34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astelhan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-Carlos, M. J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auma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V. &amp; Sousa, N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PhenoWorl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: addressing animal welfare in a new paradigm to house and assess ra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ehavi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Lab. Anim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51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36–43 (2017).</w:t>
      </w:r>
    </w:p>
    <w:p w14:paraId="544D3ACB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35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Chamizo, V. D., Rodríguez, C. A., Sánchez, J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árm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F. Sex differences after environmental enrichment and physical exercise in rats when solving a navigation task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Learn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44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227–238 (2016).</w:t>
      </w:r>
    </w:p>
    <w:p w14:paraId="31D558EF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36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hapill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P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annec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C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elzu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C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ast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J. Rearing environmental enrichment in two inbred strains of mice: 1. Effects on emotional reactivity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Genet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29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41–46 (1999).</w:t>
      </w:r>
    </w:p>
    <w:p w14:paraId="60C1A4D6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37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Chen, Y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Environmental enrichment and chronic restraint stress in ICR mice: effects 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prepul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inhibition of startle and Y-maze spatial recognition memory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 Brain Res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212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49–55 (2010).</w:t>
      </w:r>
    </w:p>
    <w:p w14:paraId="7FDD81AD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38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Cheng, L., Wang, S. H., Jia, N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Xi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M. &amp; Liao, X. M. Environmental stimulation influence the cognition of developing mice by inducing changes in oxidative and apoptosis status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rain Dev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36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51–56 (2014).</w:t>
      </w:r>
    </w:p>
    <w:p w14:paraId="6FC4C52D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lastRenderedPageBreak/>
        <w:t>39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lippert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-Allen, A. E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Long-Term Provision of Environmental Resources Alters Behavior but not Physiology or Neuroanatomy of Male and Female BALB/c and C57BL/6 Mice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J. Am. Assoc. Lab. Anim. Sci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54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718–730 (2015).</w:t>
      </w:r>
    </w:p>
    <w:p w14:paraId="6ACD4EF3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40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Coburn, J. F. &amp; Tarte, R. D. The effect of rearing environments on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ontrafreeload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phenomenon in rats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J. Exp. Anal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26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289–294 (1976).</w:t>
      </w:r>
    </w:p>
    <w:p w14:paraId="615AA701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41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Cordier, J. M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Postweaning Enriched Environment Enhances Cognitive Function and Brain-Derived Neurotrophic Factor Signaling in the Hippocampus in Maternally Separated Rats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science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453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138–147 (2021).</w:t>
      </w:r>
    </w:p>
    <w:p w14:paraId="6DC5AC66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42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Cortese, G. P., Olin, A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O’Riord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K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Hulling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R. &amp; Burger, C. Environmental enrichment improves hippocampal function in aged rats by enhancing learning and memory, LTP, and mGluR5-Homer1c activity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biol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Aging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63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1–11 (2018).</w:t>
      </w:r>
    </w:p>
    <w:p w14:paraId="5373B97E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43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Crawford, L. E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Enriched environment exposure accelerates rodent driving skills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Brain Res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378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(2020).</w:t>
      </w:r>
    </w:p>
    <w:p w14:paraId="199FFB1B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44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Curley, J. P., Davidson, S., Bateson, P. &amp; Champagne, F. A. Social enrichment during postnatal development induces transgenerational effects on emotional and reproductive behavior in mice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Front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sci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3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(2009).</w:t>
      </w:r>
    </w:p>
    <w:p w14:paraId="2970F69A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45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utul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D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Influence of Pre-reproductive Maternal Enrichment on Coping Response to Stress and Expression of c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Fo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and Glucocorticoid Receptors in Adolescent Offspring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Front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sci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1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(2017).</w:t>
      </w:r>
    </w:p>
    <w:p w14:paraId="6DB149D5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46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utul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D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Pre-reproductive maternal enrichment influences rat maternal care and offspring developmental trajectories: behavioral performances and neuroplasticity correlates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Front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sci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9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(2015).</w:t>
      </w:r>
    </w:p>
    <w:p w14:paraId="456A730E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47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utul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D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Effects of pre-reproductive maternal enrichment on maternal care, offspring’s play behavior and oxytocinergic neurons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pharmacology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45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99–113 (2019).</w:t>
      </w:r>
    </w:p>
    <w:p w14:paraId="1FCCB189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48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De Carvalho Chaves De Siqueira Mendes, F., D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Paixã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L. T. V. B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Diniz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C. W. P. &amp; Sosthenes, M. C. K. Environmental impoverishment, aging, and reduction in mastication affect mouse innate repertoire to explore novel environments and to assess risk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Front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sci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3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(2019).</w:t>
      </w:r>
    </w:p>
    <w:p w14:paraId="0AC39942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49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De Carvalho, C. R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Pandolf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P., Pamplona, F. A. &amp; Takahashi, R. N. Environmental enrichment reduces the impact of novelty and motivational properties of ethanol in spontaneously hypertensive rats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Brain Res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208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231–236 (2010).</w:t>
      </w:r>
    </w:p>
    <w:p w14:paraId="0CDB2D34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50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De Oliveira, I. J. L., De Souza, V. V, Carvalho, A. C. P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Tomaz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C. &amp; Da-Silva, S. L. Effects of ascorbic acid combined to environmental enrichment on anxiety and memory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Psychol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sci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2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363–378 (2019).</w:t>
      </w:r>
    </w:p>
    <w:p w14:paraId="4F61EE85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51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Dos Anjos-Garcia, T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Kanashir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A., De Campos, A. C. &amp; Coimbra, N. C. Environmental Enrichment Facilitates Anxiety in Conflict-Based Tests but Inhibits Predator Threat-Induced Defensiv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ehavi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in Male Mice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psychobiolog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(2022). doi:10.1159/000521184</w:t>
      </w:r>
    </w:p>
    <w:p w14:paraId="7B083ADB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lastRenderedPageBreak/>
        <w:t>52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Doulam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V., Lee, S. &amp; Shea, T. B. Environmental enrichment and social interaction improve cognitive function and decrease reactive oxidative species in normal adult mice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Int. J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sci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24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369–376 (2014).</w:t>
      </w:r>
    </w:p>
    <w:p w14:paraId="05C6DBE6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53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Eskol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S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Kalis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-Korhonen, E. Aspen wood-wool is preferred as a resting place, but does not affec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intracag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fighting of male BALB/c and C57BL/6J mice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Lab. Anim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33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108–121 (1999).</w:t>
      </w:r>
    </w:p>
    <w:p w14:paraId="38EEAF3E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54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Falkenberg, T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Increased expression of brain-derived neurotrophic factor mRNA in rat hippocampus is associated with improved spatial memory and enriched environment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sci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Lett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38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153–156 (1992).</w:t>
      </w:r>
    </w:p>
    <w:p w14:paraId="37C5A934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55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Faraj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J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Intergenerational sex-specific transmission of maternal social experience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Sci. Rep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8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(2018).</w:t>
      </w:r>
    </w:p>
    <w:p w14:paraId="34F8F4E7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56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Franks, B., Champagne, F. A. &amp; Higgins, E. T. How Enrichment Affects Exploration Trade-Offs in Rats: Implications for Welfare and Well-Being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PLoS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 One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8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(2013).</w:t>
      </w:r>
    </w:p>
    <w:p w14:paraId="4DD8008F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57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Fureix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C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Stereotypic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ehavi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in standard non-enriched cages is an alternative to depression-like responses in C57BL/6 mice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Brain Res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305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186–190 (2016).</w:t>
      </w:r>
    </w:p>
    <w:p w14:paraId="729A4217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58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Garrido, P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Differential effects of environmental enrichment and isolation housing on the hormonal and neurochemical responses to stress in the prefrontal cortex of the adult rat: Relationship to working and emotional memories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J. Neural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Transm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20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829–843 (2013).</w:t>
      </w:r>
    </w:p>
    <w:p w14:paraId="22E66BE3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59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Giacobb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B. L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Long-term environmental modifications affect BDNF concentrations in rat hippocampus, but not in serum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Brain Res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372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(2019).</w:t>
      </w:r>
    </w:p>
    <w:p w14:paraId="7CC59CEE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60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Goes, T. C., Antunes, F. D. &amp; Teixeira-Silva, F. Environmental enrichment for adult rats: Effects on trait and state anxiety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sci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Lett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584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93–96 (2015).</w:t>
      </w:r>
    </w:p>
    <w:p w14:paraId="442262E0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61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Greenough, W. T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Yuwil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A. &amp; Dollinger, M. Effects of posttrial eserine administration on learning in ‘enriched’ and ‘impoverished’ reared rats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Bio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8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261–272 (1973).</w:t>
      </w:r>
    </w:p>
    <w:p w14:paraId="7638147F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62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Gregory, M. L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zurnlinsk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K. K. Impoverished rearing impairs working memory and metabotropic glutamate receptor 5 expression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repo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9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239–243 (2008).</w:t>
      </w:r>
    </w:p>
    <w:p w14:paraId="60774645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63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Gresac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J. E. &amp; Frick, K. M. Environmental enrichment reduces the mnemonic and neural benefits of estrogen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science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28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459–471 (2004).</w:t>
      </w:r>
    </w:p>
    <w:p w14:paraId="5ACFA1E7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64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Gresac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J. E., Kerr, K. M. &amp; Frick, K. M. Short-term environmental enrichment decreases the mnemonic response to estrogen in young, but not aged, female mice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rain Res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160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91–101 (2007).</w:t>
      </w:r>
    </w:p>
    <w:p w14:paraId="6A82F6C7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65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Grimm, J. W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Brief Exposure to Novel or Enriched Environments Reduces Sucrose Cue-Reactivity and Consumption in Rats after 1 or 30 Days of Forced Abstinence from Self-Administration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PLoS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 One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8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(2013).</w:t>
      </w:r>
    </w:p>
    <w:p w14:paraId="3D4224A8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lastRenderedPageBreak/>
        <w:t>66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Guan, S. Z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The mechanism of enriched environment repairing the learning and memory impairment in offspring of prenatal stress by regulating the expression of activity-regulated cytoskeletal-associated and insulin-like growth factor-2 in hippocampus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nviron. Health Prev. Med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26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(2021).</w:t>
      </w:r>
    </w:p>
    <w:p w14:paraId="2D851E3E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67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Haemis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A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Gärtn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K. The cage design affects intermale aggression in small groups of male laboratory mice: strain specific consequences on social organization, and endocrine activations in two inbred strains (DBA/2J and CBA/J)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J. Exp. Anim. Sci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36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101–116 (1994).</w:t>
      </w:r>
    </w:p>
    <w:p w14:paraId="66E608DD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68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Haemis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A., Voss, T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Gärtn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K. Effects of environmental enrichment on aggressive behavior, dominance hierarchies, and endocrine states in male DBA/2J mice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Physiol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56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1041–1048 (1994).</w:t>
      </w:r>
    </w:p>
    <w:p w14:paraId="21EEE60C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69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Hannigan, J. H., Berman, R. F. &amp; Zajac, C. S. Environmental enrichment and the behavioral effects of prenatal exposure to alcohol in rats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toxicol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Terat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5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261–266 (1993).</w:t>
      </w:r>
    </w:p>
    <w:p w14:paraId="64FC1314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70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Hansen, S., Larsson, K., Carlsson, S. G. &amp; Sourander, P. The development of sexual behavior in the rat: role of preadult nutrition and environmental conditions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Dev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Psychobi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1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51–61 (1978).</w:t>
      </w:r>
    </w:p>
    <w:p w14:paraId="3574D35D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71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Hellema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K. G. C., Benge, L. C. &amp; Olmstead, M. C. Adolescent enrichment partially reverses the social isolation syndrome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Dev. Brain Res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50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103–115 (2004).</w:t>
      </w:r>
    </w:p>
    <w:p w14:paraId="5DDD5C3E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72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Hendershot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T. R., Cronin, M. E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Langell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S., McGuinness, P. S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as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A. C. Effects of environmental enrichment on anxiety-like behavior, sociability, sensory gating, and spatial learning in male and female C57BL/6J mice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Brain Res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314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215–225 (2016).</w:t>
      </w:r>
    </w:p>
    <w:p w14:paraId="10289EFA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73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Hobbiesiefk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U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iesk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P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Lewejohan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L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Diederi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K. Evaluation of different types of enrichment - their usage and effect on home cage behavior in female mice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PLoS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 One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6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(2021).</w:t>
      </w:r>
    </w:p>
    <w:p w14:paraId="0167983E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74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Hoffmann, L. B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Preconceptual paternal environmental stimulation alter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ehaviour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phenotypes and adaptive responses intergenerationally in Swiss mice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Physiol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223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(2020).</w:t>
      </w:r>
    </w:p>
    <w:p w14:paraId="7E483792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75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Holm, L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Ladewi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J. The effect of housing rats in a stimulus rich versus stimulus poor environment on preference measured by sigmoid double demand curves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Appl. Anim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Sci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07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342–354 (2007).</w:t>
      </w:r>
    </w:p>
    <w:p w14:paraId="3388CCF5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76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Huzar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D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umb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D. G., Sandi, C., Poirier, G. L. &amp; van de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Kooij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M. A. The effects of extrinsic stress on somatic markers and behavior are dependent on animal housing conditions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Physiol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51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238–245 (2015).</w:t>
      </w:r>
    </w:p>
    <w:p w14:paraId="222BAE32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77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Inglis, I. R. Enriched sensory experience in adulthood increases subsequent explorator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ehavi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in the rat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Anim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23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932–940 (1975).</w:t>
      </w:r>
    </w:p>
    <w:p w14:paraId="00C669D1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lastRenderedPageBreak/>
        <w:t>78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Irvine, G. I. &amp; Abraham, W. C. Enriched environment exposure alters the input-output dynamics of synaptic transmission in area CA1 of freely moving rats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sci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Lett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391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32–37 (2005).</w:t>
      </w:r>
    </w:p>
    <w:p w14:paraId="56D62C80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79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Iwata, E., Kikusui, T., Takeuchi, Y. &amp; Mori, Y. Fostering and environmental enrichment ameliorate anxious behavior induced by early weaning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al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/c mice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Physiol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91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318–324 (2007).</w:t>
      </w:r>
    </w:p>
    <w:p w14:paraId="7175FF78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80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Jaiswal, A. K., Upadhyay, S. N. &amp; Bhattacharya, S. K. Effect of pyritinol, a cerebral protector, on learning and memory deficits induced by prenatal undernutrition and environmental impoverishment in young rats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Indian J Exp Biol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28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609–615 (1990).</w:t>
      </w:r>
    </w:p>
    <w:p w14:paraId="56D68325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81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Janus, C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Koperw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J. S., Janus, M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Rod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J. Rearing environment and radial maze exploration in mice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Processes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34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129–140 (1995).</w:t>
      </w:r>
    </w:p>
    <w:p w14:paraId="7E7219A6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82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Johnson, S. R., Patterson-Kane, E. G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Nie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L. Foraging enrichment for laboratory rats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Animal Welfare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3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305–312 (2004).</w:t>
      </w:r>
    </w:p>
    <w:p w14:paraId="7A4EF521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83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Jones, M. A., Mason, G. &amp; Pillay, N. Early environmental enrichment protects captive-born striped mice against the later development of stereotypic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ehavi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Appl. Anim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Sci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35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138–145 (2011).</w:t>
      </w:r>
    </w:p>
    <w:p w14:paraId="421EEEB2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84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Joseph, R. &amp; Gallagher, R. E. Gender and early environmental influences on activity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overresponsivenes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and exploration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Dev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Psychobiol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3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527–544 (1980).</w:t>
      </w:r>
    </w:p>
    <w:p w14:paraId="37B7F84F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85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Joshi, S. &amp; Pillay, N. Personality predicts the responses to environmental enrichment at the group but not within-groups in stereotypic African striped mice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Rhabdomy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dilect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Appl. Anim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Sci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82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44–52 (2016).</w:t>
      </w:r>
    </w:p>
    <w:p w14:paraId="27BDB9C7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86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Joshi, S. &amp; Pillay, N. Is wheel running a re-directed stereotypic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ehavi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in striped mic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Rhabdomy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dilect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?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Appl. Anim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Sci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204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113–121 (2018).</w:t>
      </w:r>
    </w:p>
    <w:p w14:paraId="348CE148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87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Kalliokosk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O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Mice Do Not Habituate to Metabolism Cage Housing-A Three Week Study of Male BALB/c Mice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PLoS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 One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8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(2013).</w:t>
      </w:r>
    </w:p>
    <w:p w14:paraId="1BAB66C4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88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Kemperman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G., Brandon, E. P. &amp; Gage, F. H. Environmental stimulation of 129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vJ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mice causes increased cell proliferation and neurogenesis in the adult dentate gyrus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Curr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Bio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8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939–942 (1998).</w:t>
      </w:r>
    </w:p>
    <w:p w14:paraId="19923E5A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89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Kemppin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N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Impact of aspen furniture and restricted feeding on activity, blood pressure, heart rate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fae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corticosterone and immunoglobulin A excretion in rats (Rattus norvegicus) housed in individually ventilated cages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Lab. Anim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44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104–112 (2010).</w:t>
      </w:r>
    </w:p>
    <w:p w14:paraId="1A6ED1AC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90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Kentn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A. C., Lima, E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iglio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M. M., Shin, J. &amp; Scalia, S. Complex Environmental Rearing Enhances Social Salience and Affects Hippocampal Corticotropin Releasing Hormone Receptor Expression in a Sex-Specific Manner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science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369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399–411 (2018).</w:t>
      </w:r>
    </w:p>
    <w:p w14:paraId="286E7832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91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Khalaj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S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igdel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I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Ghorba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R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iladi-Gorj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H. Environmental Enrichment Attenuates Morphine-Induced Conditioned Place Preference and Locomotor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lastRenderedPageBreak/>
        <w:t xml:space="preserve">Sensitization in Maternally Separated Rat Pups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Basic Clin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sci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9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181–190 (2018).</w:t>
      </w:r>
    </w:p>
    <w:p w14:paraId="3105DF4C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92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Kim, M. S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Environmental enrichment enhances synaptic plasticity by internalization of striatal dopamine transporters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J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Cereb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. Blood Flow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Metab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36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2122–2133 (2016).</w:t>
      </w:r>
    </w:p>
    <w:p w14:paraId="495424E0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93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Kimura, L. F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attara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V. G. D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Picol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G. Distinct environmental enrichment protocols reduce anxiety but differentially modulate pain sensitivity in rats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Brain Res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364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442–446 (2019).</w:t>
      </w:r>
    </w:p>
    <w:p w14:paraId="3C177D0B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94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Kirkpatrick, K., Marshall, A. T., Clarke, J. &amp; Cain, M. E. Environmental Rearing Effects on Impulsivity and Reward Sensitivity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sci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27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712–724 (2013).</w:t>
      </w:r>
    </w:p>
    <w:p w14:paraId="6C24D666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95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Klein, S. L., Lambert, K. G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Dur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D., Schaefer, T. &amp; Waring, R. E. Influence of environmental enrichment and sex on predator stress response in rats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Physiol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56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291–297 (1994).</w:t>
      </w:r>
    </w:p>
    <w:p w14:paraId="5C420B3A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96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Konk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A. T. M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Kentn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A. C., Baker, S. L., Stewart, A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ielaje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C. Environmental-Enrichment-Related Variations in Behavioral, Biochemical, and Physiologic Responses of Sprague-Dawley and Long Evans Rats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J. Am. Assoc. Lab. Anim. Sci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49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427–436 (2010).</w:t>
      </w:r>
    </w:p>
    <w:p w14:paraId="6CB599CB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7F298B">
        <w:rPr>
          <w:rFonts w:ascii="Times New Roman" w:eastAsia="Times New Roman" w:hAnsi="Times New Roman" w:cs="Times New Roman"/>
          <w:sz w:val="24"/>
          <w:szCs w:val="24"/>
          <w:lang w:eastAsia="de-DE"/>
        </w:rPr>
        <w:t>97.</w:t>
      </w:r>
      <w:r w:rsidRPr="007F298B">
        <w:rPr>
          <w:rFonts w:ascii="Times New Roman" w:eastAsia="Times New Roman" w:hAnsi="Times New Roman" w:cs="Times New Roman"/>
          <w:sz w:val="24"/>
          <w:szCs w:val="24"/>
          <w:lang w:eastAsia="de-DE"/>
        </w:rPr>
        <w:tab/>
      </w:r>
      <w:proofErr w:type="spellStart"/>
      <w:r w:rsidRPr="007F298B">
        <w:rPr>
          <w:rFonts w:ascii="Times New Roman" w:eastAsia="Times New Roman" w:hAnsi="Times New Roman" w:cs="Times New Roman"/>
          <w:sz w:val="24"/>
          <w:szCs w:val="24"/>
          <w:lang w:eastAsia="de-DE"/>
        </w:rPr>
        <w:t>Körholz</w:t>
      </w:r>
      <w:proofErr w:type="spellEnd"/>
      <w:r w:rsidRPr="007F298B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, J. C. </w:t>
      </w:r>
      <w:r w:rsidRPr="007F298B">
        <w:rPr>
          <w:rFonts w:ascii="Times New Roman" w:eastAsia="Times New Roman" w:hAnsi="Times New Roman" w:cs="Times New Roman"/>
          <w:i/>
          <w:iCs/>
          <w:sz w:val="24"/>
          <w:szCs w:val="24"/>
          <w:lang w:eastAsia="de-DE"/>
        </w:rPr>
        <w:t>et al.</w:t>
      </w:r>
      <w:r w:rsidRPr="007F298B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Selective increases in inter-individual variability in response to environmental enrichment in female mice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lif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7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(2018).</w:t>
      </w:r>
    </w:p>
    <w:p w14:paraId="0DD9E5E7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98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La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G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Short-term enriched environment exposure facilitates fear extinction in adult rats: The NPY-Y1 receptor modulation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peptides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55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73–78 (2016).</w:t>
      </w:r>
    </w:p>
    <w:p w14:paraId="7B558AC8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99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Lambert, K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Natural-enriched environments lead to enhanced environmental engagement and altered neurobiological resilience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science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330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386–394 (2016).</w:t>
      </w:r>
    </w:p>
    <w:p w14:paraId="1BBA1FE2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00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Larsson, F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Winbla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B. &amp; Mohammed, A. H. Psychological stress and environmental adaptation in enriched vs. Impoverished housed rats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Pharmacol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iochem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73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193–207 (2002).</w:t>
      </w:r>
    </w:p>
    <w:p w14:paraId="4E65D314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01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Latham, N. &amp; Mason, G. Frustration and perseveration in stereotypic captive animals: Is a taste of enrichment worse than none at all?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Brain Res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211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96–104 (2010).</w:t>
      </w:r>
    </w:p>
    <w:p w14:paraId="335F8606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02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Lee, M. Y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Alteration of synaptic activity-regulating genes underlying functional improvement by long-term exposure to an enriched environment in the adult brain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rehabil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Neural Repair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27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561–574 (2013).</w:t>
      </w:r>
    </w:p>
    <w:p w14:paraId="72A57343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03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Leger, M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Environmental enrichment improves recent but not remote memory in association with a modified brain metabolic activation profile in adult mice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Brain Res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228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22–29 (2012).</w:t>
      </w:r>
    </w:p>
    <w:p w14:paraId="5043BE6F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04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Leger, M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Environmental Enrichment Enhances Episodic-Like Memory in Association with a Modified Neuronal Activation Profile in Adult Mice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PLoS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 One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7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(2012).</w:t>
      </w:r>
    </w:p>
    <w:p w14:paraId="51ED9425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lastRenderedPageBreak/>
        <w:t>105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Lima, F. B. &amp; Spinelli de Oliveira, E. What is the impact of low testosterone levels on the anatomical and behavioral repertoire of long-term enriched housing of male mice?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Processes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08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57–64 (2014).</w:t>
      </w:r>
    </w:p>
    <w:p w14:paraId="225937E5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06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Lopes, D. A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Anxiolytic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panicolyt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-like effects of environmental enrichment seem to be modulated by serotonin neurons located in the dorsal subnucleus of the dorsal raphe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rain Res. Bul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50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272–280 (2019).</w:t>
      </w:r>
    </w:p>
    <w:p w14:paraId="53C2079C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07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Lor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-Arnaiz, S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Extensive enriched environments protect old rats from the aging dependent impairment of spatial cognition, synaptic plasticity and nitric oxide production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Brain Res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69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294–302 (2006).</w:t>
      </w:r>
    </w:p>
    <w:p w14:paraId="55AAC715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08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Lor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-Arnaiz, S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Exposure to enriched environments increases brain nitric oxide synthase and improves cognitive performance in prepubertal but not in young rats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Brain Res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84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117–123 (2007).</w:t>
      </w:r>
    </w:p>
    <w:p w14:paraId="13A4618D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09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Loss, C. M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Influence of environmental enrichment vs. time-of-day on behavioral repertoire of male albino Swiss mice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biol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Learn. Mem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25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63–72 (2015).</w:t>
      </w:r>
    </w:p>
    <w:p w14:paraId="243F076F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10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Lukk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J. L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ok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M. V, Scholl, J. L. &amp; Forster, G. L. Adult rats exposed to early-life social isolation exhibit increased anxiety and conditioned fear behavior, and altered hormonal stress responses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Horm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55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248–256 (2009).</w:t>
      </w:r>
    </w:p>
    <w:p w14:paraId="210D036B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11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akowsk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I. J. &amp; Weary, D. M. The importance of burrowing, climbing and standing upright for laboratory rats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R. Soc. Open Sci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3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(2016).</w:t>
      </w:r>
    </w:p>
    <w:p w14:paraId="0B48EE66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12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akowsk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I. J. &amp; Weary, D. M. Differences in Anticipator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ehavi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between Rats (Rattus norvegicus) Housed in Standard versus Semi-Naturalistic Laboratory Environments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PLoS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 One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1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(2016).</w:t>
      </w:r>
    </w:p>
    <w:p w14:paraId="07EE8052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13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ann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F. A. M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Environmental enrichment leads to behavioral circadian shifts enhancing brain-wide functional connectivity between sensory cortices and eliciting increased hippocampal spiking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image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252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(2022).</w:t>
      </w:r>
    </w:p>
    <w:p w14:paraId="63BD8548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14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anosevitz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M. &amp; Joel, U. Behavioral effects of environmental enrichment in randomly bred mice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J. Comp. Physiol. Psycho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85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373–382 (1973).</w:t>
      </w:r>
    </w:p>
    <w:p w14:paraId="78AEFD89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15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arash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V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arneko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A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Ossendor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E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achs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N. Effects of different forms of environmental enrichment on behavioral, endocrinological, and immunological parameters in male mice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Horm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43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281–292 (2003).</w:t>
      </w:r>
    </w:p>
    <w:p w14:paraId="6C415D90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16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arash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V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arneko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A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achs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N. Effects of environmental enrichment on males of a docile inbred strain of mice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Physiol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82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765–776 (2004).</w:t>
      </w:r>
    </w:p>
    <w:p w14:paraId="22AF53A0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17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árm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F., Sánchez, J., Torres, M. N. &amp; Chamizo, V. D. Environmental enrichment in the absence of wheel running produces benefici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ehaviour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and anti-oxidative effects in rats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 Process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44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66–71 (2017).</w:t>
      </w:r>
    </w:p>
    <w:p w14:paraId="3B27F3C6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18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Marques, J. M. &amp; Olsson, I. A. S. The effect of preweaning and postweaning housing on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ehavi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of the laboratory mouse (Mus musculus)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Lab. Anim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41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92–102 (2007).</w:t>
      </w:r>
    </w:p>
    <w:p w14:paraId="06BFB3D2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lastRenderedPageBreak/>
        <w:t>119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Martinez, A. R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runell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S. A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Zimmerber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B. Communal nesting exerts epigenetic influences on affective and social behaviors in rats selectively bred for an infantile trait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Physiol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39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97–103 (2015).</w:t>
      </w:r>
    </w:p>
    <w:p w14:paraId="03623E4F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20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McQuaid, R. J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ude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M. C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nism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H. Environmental enrichment in male CD-1 mice promotes aggressive behaviors and elevated corticosterone and brain norepinephrine activity in response to a mild stressor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Stress. Int. J. Biol. Stress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5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354–360 (2012).</w:t>
      </w:r>
    </w:p>
    <w:p w14:paraId="6AFD06F5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21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McQuaid, R. J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ude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M. C., Jacobson-Pick, S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nism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H. The differential impact of social defeat on mice living in isolation or groups in an enriched environment: plasma corticosterone and monoamine variations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Int. J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psychopharmacol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6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351–363 (2013).</w:t>
      </w:r>
    </w:p>
    <w:p w14:paraId="0800CFEE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22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ela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R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heli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G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en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M. C. &amp; Berardi, N. Enriched environment effects on remote object recognition memory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science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352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296–305 (2017).</w:t>
      </w:r>
    </w:p>
    <w:p w14:paraId="223598BB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23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Melendez, R. I., Gregory, M. L., Bardo, M. T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Kaliv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P. W. Impoverished rearing environment alter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etabotroph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glutamate receptor expression and function in the prefrontal cortex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psychopharmacology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29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1980–1987 (2004).</w:t>
      </w:r>
    </w:p>
    <w:p w14:paraId="7D310B68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24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Mendes, F., d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Paixa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L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Diniz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C. W. P. &amp; Sosthenes, M. C. K. Environmental Impoverishment, Aging, and Reduction in Mastication Affect Mouse Innate Repertoire to Explore Novel Environments and to Assess Risk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Front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sci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3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(2019).</w:t>
      </w:r>
    </w:p>
    <w:p w14:paraId="5D8F8DF0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25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>Mesa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Gres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P., Perez-Martinez, A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Redol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R. Environmental Enrichment Improves Novel Object Recognition and Enhances Agonistic Behavior in Male Mice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Aggress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39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269–279 (2013).</w:t>
      </w:r>
    </w:p>
    <w:p w14:paraId="67452573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26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>Mesa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Gres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P., Ramos-Campos, M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Redol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R. Corticosterone levels and behavioral changes induced by simultaneous exposure to chronic social stress and enriched environments in NMRI male mice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Physiol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58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6–17 (2016).</w:t>
      </w:r>
    </w:p>
    <w:p w14:paraId="62BA90E1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27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Mitchell, E. N., Marston, H. M., Nutt, D. J. &amp; Robinson, E. S. J. Evaluation of an operant successive negative contrast task as a method to study affective state in rodents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Brain Res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234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155–160 (2012).</w:t>
      </w:r>
    </w:p>
    <w:p w14:paraId="2A54FB5B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28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odlinsk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K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hrzanowsk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A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Pisul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W. Variability of enriched environment does not enhance the enrichment effect on food neophobia in rats (Rattus norvegicus)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Processes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80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(2020).</w:t>
      </w:r>
    </w:p>
    <w:p w14:paraId="193B8FF4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29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odlinsk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K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hrzanowsk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A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Pisul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W. The impact of changeability of enriched environment on exploration in rats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Processes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64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78–85 (2019).</w:t>
      </w:r>
    </w:p>
    <w:p w14:paraId="1D0E3878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30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ogens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J. Influences of the rearing conditions on functional properties of the rat’s prefrontal system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Brain Res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42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135–142 (1991).</w:t>
      </w:r>
    </w:p>
    <w:p w14:paraId="4599093E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31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Mohammed, A. K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Winbla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B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Ebend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T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Larkfo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L. Environmental influence 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ehavi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and nerve growth factor in the brain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rain Res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528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62–72 (1990).</w:t>
      </w:r>
    </w:p>
    <w:p w14:paraId="1B046B77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lastRenderedPageBreak/>
        <w:t>132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Molina, S. J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Liett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Á. E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arreir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Caro, C. S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ujá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G. E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Guelm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L. R. Effects of early noise exposure on hippocampal-dependent behaviors during adolescence in male rats: influence of different housing conditions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Anim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Cogn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25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103–120 (2022).</w:t>
      </w:r>
    </w:p>
    <w:p w14:paraId="139B62D7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33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Mora-Gallegos, A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Age-dependent effects of environmental enrichment on spatial memory and neurochemistry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biol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Learn. Mem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18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96–104 (2015).</w:t>
      </w:r>
    </w:p>
    <w:p w14:paraId="4B2B84D5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34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osafer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B., Babri, S., Ebrahimi, H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ohadd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G. Enduring effects of post-weaning rearing condition on depressive- and anxiety-like behaviors and motor activity in male rats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Physiol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42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131–136 (2015).</w:t>
      </w:r>
    </w:p>
    <w:p w14:paraId="5F93B818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35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ustrop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M. L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Aerobic exercise is the critical variable in an enriched environment that increases hippocampal neurogenesis and water maze learning in male C57BL/6J mice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science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219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62–71 (2012).</w:t>
      </w:r>
    </w:p>
    <w:p w14:paraId="410A4CF5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36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Nikolaev, E., Kaczmarek, L., Zhu, S. W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Winbla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B. &amp; Mohammed, A. H. Environmental manipulation differentially alters c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Fo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expression in amygdaloid nuclei following aversive conditioning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rain Res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957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91–98 (2002).</w:t>
      </w:r>
    </w:p>
    <w:p w14:paraId="43371D7C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37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Nilsson, L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Environmental influence on somatostatin levels and gene expression in the rat brain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rain Res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628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93–98 (1993).</w:t>
      </w:r>
    </w:p>
    <w:p w14:paraId="3472E6A7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38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Nip, E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Why are enriched mice nice? Investigating how environmental enrichment reduces agonism in female C57BL/6, DBA/2, and BALB/c mice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Appl. Anim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Sci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217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73–82 (2019).</w:t>
      </w:r>
    </w:p>
    <w:p w14:paraId="37076EE2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39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Nishijim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T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Cessation of voluntary wheel running increases anxiety-like behavior and impairs adult hippocampal neurogenesis in mice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Brain Res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245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34–41 (2013).</w:t>
      </w:r>
    </w:p>
    <w:p w14:paraId="3335A241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40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Núñez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-Murrieta, M. A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Maternal behavior, novelty confrontation, and subcortical c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Fo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expression during lactation period are shaped by gestational environment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Brain Res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412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(2021).</w:t>
      </w:r>
    </w:p>
    <w:p w14:paraId="2B9E5C66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41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Oates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T. L., Harrison, F. E., Himmel, L. E. &amp; Jones, C. P. Effects of acrylic tunnel enrichment on anxiety-like behavior, neurogenesis, and physiology of C57BL/6J Mice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J. Am. Assoc. Lab. Anim. Sci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60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44–53 (2021).</w:t>
      </w:r>
    </w:p>
    <w:p w14:paraId="754B8526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42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Paré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W. P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Kluczynsk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J. Developmental factors modify stress ulcer incidence in a stress-susceptible rat strain. in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Journal of Physiology Paris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91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105–111 (1997).</w:t>
      </w:r>
    </w:p>
    <w:p w14:paraId="6D4009AC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43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Park, G. A. S., Pappas, B. A., Murtha, S. M. &amp; Ally, A. Enriched environment primes forebrain choline acetyltransferase activity to respond to learning experience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sci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Lett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43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259–262 (1992).</w:t>
      </w:r>
    </w:p>
    <w:p w14:paraId="4CC009E3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44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Pawlowicz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A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Demn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A. &amp; Lewis, M. H. Effects of access to voluntary wheel running on the development of stereotypy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 Process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83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242–246 (2010).</w:t>
      </w:r>
    </w:p>
    <w:p w14:paraId="7E4833C9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45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Payl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R., Morrison, S. K., Rudy, J. W., Waltrip, L. T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Wehn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J. M. Brief exposure to an enriched environment improves performance on the Morris water task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lastRenderedPageBreak/>
        <w:t xml:space="preserve">and increases hippocampal cytosolic protein kinase C activity in young rats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Brain Res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52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49–56 (1992).</w:t>
      </w:r>
    </w:p>
    <w:p w14:paraId="32F79C8F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46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Pena, Y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Prune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M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Rotlla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D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rmari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A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Escorihuel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R. M. Enduring effects of environmental enrichment from weaning to adulthood on pituitary-adrenal function, pre-pulse inhibition and learning in male and female rats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Psychoneuroendocrinolog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34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1390–1404 (2009).</w:t>
      </w:r>
    </w:p>
    <w:p w14:paraId="603DDB36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47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Pham, T. M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rené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S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auma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V. Behavioral assessment of intermittent wheel running and individual housing in mice in the laboratory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J Appl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Anim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Welf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 Sci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8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157–173 (2005).</w:t>
      </w:r>
    </w:p>
    <w:p w14:paraId="400F8879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48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Pham, T. M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Changes in brain nerve growth factor levels and nerve growth factor receptors in rats exposed to environmental enrichment for one year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science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94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279–286 (1999).</w:t>
      </w:r>
    </w:p>
    <w:p w14:paraId="2EF36C57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49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Pietropaol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S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Long-term effects of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periadolesc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environment on exploratory activity and aggressiv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ehavi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in mice: social versus physical enrichment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Physiol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81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443–453 (2004).</w:t>
      </w:r>
    </w:p>
    <w:p w14:paraId="4B900C0A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50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Pietropaol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S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Feld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J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llev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E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irull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F. &amp; Yee, B. K. The role of voluntary exercise in enriched rearing: A behavioral analysis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sci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20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787–803 (2006).</w:t>
      </w:r>
    </w:p>
    <w:p w14:paraId="702AAB94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51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Pinell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C. J., Leri, F. &amp; Turner, P. V. Long Term Physiologic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ehaviour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Effects of Housing Density and Environmental Resource Provision for Adult Male and Female Sprague Dawley Rats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Animals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7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(2017).</w:t>
      </w:r>
    </w:p>
    <w:p w14:paraId="300545B4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52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Plenz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U. T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Kanol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P. O. Differences in running performance of single- and group-housed mice. (2021). doi:10.1101/2021.12.29.474296</w:t>
      </w:r>
    </w:p>
    <w:p w14:paraId="554FC476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53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Pöǧü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S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Kani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L. &amp; Okur, B. E. Learning-induced changes in D2 receptors of rat brain are sexually dimorphic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Pharmacol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iochem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43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71–75 (1992).</w:t>
      </w:r>
    </w:p>
    <w:p w14:paraId="7030B3F0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54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Prusk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G. T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Reide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C. &amp; Douglas, R. M. Environmental enrichment from birth enhances visual acuity but not place learning in mice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Brain Res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14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11–15 (2000).</w:t>
      </w:r>
    </w:p>
    <w:p w14:paraId="1773EC8F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55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Rabad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R., Ramos-Campos, M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Redol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R. &amp; Mesa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Gres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P. Physical activity and environmental enrichment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ehaviour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effects of exposure to different housing conditions in mice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Acta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biol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Exp. (Wars)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79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374–385 (2019).</w:t>
      </w:r>
    </w:p>
    <w:p w14:paraId="5546F2DA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56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Rochefort, C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Gheus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G., Vincent, J. D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Lled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P. M. Enriched odor exposure increases the number of newborn neurons in the adult olfactory bulb and improves odor memory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J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sc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22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2679–2689 (2002).</w:t>
      </w:r>
    </w:p>
    <w:p w14:paraId="1DDF8B49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57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Rojas-Carvajal, M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Fornaguer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J., Mora-Gallegos, A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ren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J. C. Testing experience and environmental enrichment potentiated open-field habituation and groom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ehavi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in rats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Anim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37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225–235 (2018).</w:t>
      </w:r>
    </w:p>
    <w:p w14:paraId="23EF2D30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lastRenderedPageBreak/>
        <w:t>158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Rojas-Carvajal, M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equeir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-Cordero, A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ren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J. C. Neurobehavioral Effects of Restricted and Unpredictable Environmental Enrichment in Rats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Front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Pharmacol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1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(2020).</w:t>
      </w:r>
    </w:p>
    <w:p w14:paraId="29A550B9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59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Rose, F. D., Love, S. &amp; Dell, P. A. Differential reinforcement effects in rats reared in enriched and impoverished environments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Physiol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36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1139–1145 (1986).</w:t>
      </w:r>
    </w:p>
    <w:p w14:paraId="46168B38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60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Rossi, H. L. &amp; Neubert, J. K. Effects of environmental enrichment on thermal sensitivity in an operant orofacial pain assay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Brain Res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87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478–482 (2008).</w:t>
      </w:r>
    </w:p>
    <w:p w14:paraId="69E7BE28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61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>Ros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imó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C. &amp; Valverde, O. Early-life social experiences in mice affect emotion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ehavi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and hypothalamic-pituitary-adrenal axis function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Pharmacol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iochem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02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434–441 (2012).</w:t>
      </w:r>
    </w:p>
    <w:p w14:paraId="7A76E410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62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Rountree-Harrison, D., Burton, T. J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Leame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C. A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awatar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A. Environmental Enrichment Expedites Acquisition and Improves Flexibility on a Temporal Sequencing Task in Mice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Front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sci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2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(2018).</w:t>
      </w:r>
    </w:p>
    <w:p w14:paraId="3E182A5B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63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Roy, V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elzu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C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Delaru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C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hapill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P. Environmental enrichment in BALB/c mice - Effects in classical tests of anxiety and exposure to a predatory odor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Physiol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74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313–320 (2001).</w:t>
      </w:r>
    </w:p>
    <w:p w14:paraId="401DB84E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64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Salinas-Velarde, I. D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Lower </w:t>
      </w:r>
      <w:r>
        <w:rPr>
          <w:rFonts w:ascii="Times New Roman" w:eastAsia="Times New Roman" w:hAnsi="Times New Roman" w:cs="Times New Roman"/>
          <w:sz w:val="24"/>
          <w:szCs w:val="24"/>
          <w:lang w:eastAsia="de-DE"/>
        </w:rPr>
        <w:t>Δ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Fos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expression in the dopaminergic system after stevia consumption in rats housed under environmental enrichment conditions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rain Res. Bul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77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172–180 (2021).</w:t>
      </w:r>
    </w:p>
    <w:p w14:paraId="4F345A9B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65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ampedr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-Piquero, P., Arias, J. L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egeg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A. Behavioral testing-related changes in the expression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ynaps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I and glucocorticoid receptors in standard and enriched aged Wistar rats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Exp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Geront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58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292–302 (2014).</w:t>
      </w:r>
    </w:p>
    <w:p w14:paraId="2684D715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66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ampedr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-Piquero, P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egeg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A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Zancad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-Menendez, C., Cuesta, M. &amp; Arias, J. L. Age-dependent effects of environmental enrichment on brain networks and spatial memory in Wistar rats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science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248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43–53 (2013).</w:t>
      </w:r>
    </w:p>
    <w:p w14:paraId="513C1440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67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ampedr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-Piquero, P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Zancad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-Menendez, C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egeg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A. Housing condition-related changes involved in reversal learning and its c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Fo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associated activity in the prefrontal cortex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science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307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14–25 (2015).</w:t>
      </w:r>
    </w:p>
    <w:p w14:paraId="08E1AA01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68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Schrijver, N. C. A., Pallier, P. N., Brown, V. J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Wurbe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H. Double dissociation of social and environmental stimulation on spatial learning and reversal learning in rats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Brain Res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52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307–314 (2004).</w:t>
      </w:r>
    </w:p>
    <w:p w14:paraId="5443982B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69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Schrijver, N. C. A., Bahr, N. I., Weiss, I. C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Würbe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H. Dissociable effects of isolation rearing and environmental enrichment on exploration, spatial learning and HPA activity in adult rats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Pharmacol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iochem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73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209–224 (2002).</w:t>
      </w:r>
    </w:p>
    <w:p w14:paraId="40317F1D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70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equeir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-Cordero, A., Mora-Gallegos, A., Cuenca-Berger, P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Fornaguera-Trí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J. Individual differences in the forced swimming test and the effect of environmental enrichment: Searching for an interaction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science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265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95–107 (2014).</w:t>
      </w:r>
    </w:p>
    <w:p w14:paraId="45E65F0A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lastRenderedPageBreak/>
        <w:t>171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erradj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N. &amp; Jamon, M. Postnatal training of 129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v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mice confirms the long-term influence of early exercising on the motor properties of mice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Brain Res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310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126–134 (2016).</w:t>
      </w:r>
    </w:p>
    <w:p w14:paraId="31D8E4DD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72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Seward, T., Harfmann, B. D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Ess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K. A. &amp; Schroder, E. A. Reinventing the wheel: comparison of two wheel cage styles for assessing mouse voluntary running activity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J Appl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Physi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24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923–929 (2018).</w:t>
      </w:r>
    </w:p>
    <w:p w14:paraId="68D0D124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73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Sherman, G. F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Galaburd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A. M. Neocortical asymmetry and open-field behavior in the rat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xp. Neuro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86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473–482 (1984).</w:t>
      </w:r>
    </w:p>
    <w:p w14:paraId="2DF450A2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74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Silva, C. F., Duarte, F. S., Lima, T. C. M. De &amp; De Oliveira, C. L. Effects of social isolation and enriched environment on behavior of adult Swiss mice do not require hippocampal neurogenesis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Brain Res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225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85–90 (2011).</w:t>
      </w:r>
    </w:p>
    <w:p w14:paraId="10C628AD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75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Simonetti, T., Lee, H., Bourke, M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Leame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C. A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awatar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A. Enrichment from birth accelerates the functional and cellular development of a motor control area in the mouse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PLoS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 One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4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(2009).</w:t>
      </w:r>
    </w:p>
    <w:p w14:paraId="1D1335D0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fr-FR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76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oed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F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Effects of enriched environment on micturition activity in freely moving C57BL/6J mice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fr-FR" w:eastAsia="de-DE"/>
        </w:rPr>
        <w:t xml:space="preserve">LUTS Low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fr-FR" w:eastAsia="de-DE"/>
        </w:rPr>
        <w:t>Urin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fr-FR" w:eastAsia="de-DE"/>
        </w:rPr>
        <w:t xml:space="preserve">. Tract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fr-FR" w:eastAsia="de-DE"/>
        </w:rPr>
        <w:t>Symptom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fr-FR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fr-FR" w:eastAsia="de-DE"/>
        </w:rPr>
        <w:t>13</w:t>
      </w:r>
      <w:r>
        <w:rPr>
          <w:rFonts w:ascii="Times New Roman" w:eastAsia="Times New Roman" w:hAnsi="Times New Roman" w:cs="Times New Roman"/>
          <w:sz w:val="24"/>
          <w:szCs w:val="24"/>
          <w:lang w:val="fr-FR" w:eastAsia="de-DE"/>
        </w:rPr>
        <w:t>, 400–409 (2021).</w:t>
      </w:r>
    </w:p>
    <w:p w14:paraId="0504328D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fr-FR" w:eastAsia="de-DE"/>
        </w:rPr>
        <w:t>177.</w:t>
      </w:r>
      <w:r>
        <w:rPr>
          <w:rFonts w:ascii="Times New Roman" w:eastAsia="Times New Roman" w:hAnsi="Times New Roman" w:cs="Times New Roman"/>
          <w:sz w:val="24"/>
          <w:szCs w:val="24"/>
          <w:lang w:val="fr-FR" w:eastAsia="de-DE"/>
        </w:rPr>
        <w:tab/>
        <w:t xml:space="preserve">Song, S. Y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fr-FR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fr-FR" w:eastAsia="de-DE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Environmental Enrichment Upregulates Striatal Synaptic Vesicle-Associated Proteins and Improves Motor Function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Front. Neuro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9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(2018).</w:t>
      </w:r>
    </w:p>
    <w:p w14:paraId="0D13F15D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78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Sorensen, D. B., Mortensen, K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ertels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T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Vognbj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K. Enriching the metabolic cage: effects on rat physiology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ehavi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Anim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Welf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7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395–403 (2008).</w:t>
      </w:r>
    </w:p>
    <w:p w14:paraId="511F41B8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79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Spangenberg, E. M. F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ugustss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H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Dahlbor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K., Essen-Gustavsson, B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ve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K. Housing-related activity in rats: effects on body weight, urinary corticosterone levels, muscle properties and performance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Lab. Anim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39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45–57 (2005).</w:t>
      </w:r>
    </w:p>
    <w:p w14:paraId="37290DE1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80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Sparling, J. E., Mahoney, M., Baker, S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ielaje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C. The effects of gestational and postpartum environmental enrichment on the mother rat: A preliminary investigation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Brain Res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208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213–223 (2010).</w:t>
      </w:r>
    </w:p>
    <w:p w14:paraId="3D064901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81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Sparling, J. E., Baker, S. L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ielaje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C. Effects of combined pre- and post-natal enrichment on anxiety-like, social, and cognitiv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ehaviou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in juvenile and adult rat offspring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Brain Res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353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40–50 (2018).</w:t>
      </w:r>
    </w:p>
    <w:p w14:paraId="352B8427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82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Spencer, P. J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attss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J. L., Johnson, K. A. &amp; Albee, R. R. Neurotoxicity screening methods are sensitive to experimental history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Int. J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Psychophysiol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4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5–19 (1993).</w:t>
      </w:r>
    </w:p>
    <w:p w14:paraId="6179AF5F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83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Swanson, H. H., McConnell, P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Uyling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H. B., Van Oyen, H. G. &amp; Van de Poll, N. E. Interaction between pre-weaning undernutrition and post-weaning environmental enrichment on somatic development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ehavi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in male and female rats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 Process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8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1–20 (1983).</w:t>
      </w:r>
    </w:p>
    <w:p w14:paraId="1449BC3C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84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Teath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L. A., Magnusson, J. E., Chow, C. M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Wurtm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R. J. Environmental conditions influence hippocampus-dependen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ehaviou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and brain levels of amyloid precursor protein in rats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Eur. J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sci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6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2405–2415 (2002).</w:t>
      </w:r>
    </w:p>
    <w:p w14:paraId="6BC712C6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lastRenderedPageBreak/>
        <w:t>185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Tees, R. C. The influences of rearing environment and neonatal choline dietary supplementation on spatial learning and memory in adult rats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Brain Res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05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173–188 (1999).</w:t>
      </w:r>
    </w:p>
    <w:p w14:paraId="4F2832FC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86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Tees, R. C. The influences of sex, rearing environment, and neonatal choline dietary supplementation on spatial and nonspatial learning and memory in adult rats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Dev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Psychobiol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35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328–342 (1999).</w:t>
      </w:r>
    </w:p>
    <w:p w14:paraId="5438CD87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87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Tilly, S. L. C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Dallai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J. &amp; Mason, G. J. Middle-aged mice with enrichment-resistant stereotypic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ehavi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show reduced motivation for enrichment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Anim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80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363–373 (2010).</w:t>
      </w:r>
    </w:p>
    <w:p w14:paraId="2231A809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88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Ulupina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E., Erol, K., Aya, H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Yuce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F. Rearing conditions differently affect the motor performance and cerebellar morphology of prenatally stressed juvenile rats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Brain Res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278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235–243 (2015).</w:t>
      </w:r>
    </w:p>
    <w:p w14:paraId="66081BA3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89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Urakawa, S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itsushim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D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himozur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M., Sakuma, Y. &amp; Kondo, Y. An Enriched Rearing Environment Calms Adult Male Rat Sexual Activity: Implication for Distinct Serotonergic and Hormonal Responses to Females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PLoS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 One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9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(2014).</w:t>
      </w:r>
    </w:p>
    <w:p w14:paraId="60192929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90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Urakawa, S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Rearing in enriched environment increases parvalbumin-positive small neurons in the amygdala and decreases anxiety-like behavior of male rats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mc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sci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4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(2013).</w:t>
      </w:r>
    </w:p>
    <w:p w14:paraId="404CE7C8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nl-NL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91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Vakhn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V. A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ryukh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G. V. Effects of Environmental Conditions on Behavior in an Open Field Test in Rats Born to Females with Chronic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lcoholiz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nl-NL" w:eastAsia="de-DE"/>
        </w:rPr>
        <w:t>Neurosci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nl-NL" w:eastAsia="de-DE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nl-NL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nl-NL" w:eastAsia="de-DE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nl-NL" w:eastAsia="de-DE"/>
        </w:rPr>
        <w:t>Physiol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nl-NL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nl-NL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nl-NL" w:eastAsia="de-DE"/>
        </w:rPr>
        <w:t>45</w:t>
      </w:r>
      <w:r>
        <w:rPr>
          <w:rFonts w:ascii="Times New Roman" w:eastAsia="Times New Roman" w:hAnsi="Times New Roman" w:cs="Times New Roman"/>
          <w:sz w:val="24"/>
          <w:szCs w:val="24"/>
          <w:lang w:val="nl-NL" w:eastAsia="de-DE"/>
        </w:rPr>
        <w:t>, 1003–1009 (2015).</w:t>
      </w:r>
    </w:p>
    <w:p w14:paraId="6164ADFC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nl-NL" w:eastAsia="de-DE"/>
        </w:rPr>
        <w:t>192.</w:t>
      </w:r>
      <w:r>
        <w:rPr>
          <w:rFonts w:ascii="Times New Roman" w:eastAsia="Times New Roman" w:hAnsi="Times New Roman" w:cs="Times New Roman"/>
          <w:sz w:val="24"/>
          <w:szCs w:val="24"/>
          <w:lang w:val="nl-NL" w:eastAsia="de-DE"/>
        </w:rPr>
        <w:tab/>
        <w:t xml:space="preserve">Van de Weerd, H. A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nl-NL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nl-NL" w:eastAsia="de-DE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Effects of environmental enrichment for mice: Variation in experimental results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J. Appl. Anim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Welf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Sci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5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87–109 (2002).</w:t>
      </w:r>
    </w:p>
    <w:p w14:paraId="6E737D94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93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Van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Weer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H. A., Van Loo, P. L. P., Va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Zutph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L. F. M., Koolhaas, J. M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auma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V. Nesting material as environmental enrichment has no adverse effects on behavior and physiology of laboratory mice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Physiol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62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1019–1028 (1997).</w:t>
      </w:r>
    </w:p>
    <w:p w14:paraId="5FA57938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94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van de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Gee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J. N., Spoor, M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Fre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M. A. Environmental Enrichment Improves Vestibular Oculomotor Learning in Mice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Front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sci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5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(2021).</w:t>
      </w:r>
    </w:p>
    <w:p w14:paraId="6A284D41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95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VanWa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M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offi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M. Differential environmental modulations on locomotor activity, exploration and spati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ehavi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in young and old rats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Physiol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59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265–271 (1996).</w:t>
      </w:r>
    </w:p>
    <w:p w14:paraId="2728B6BE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96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Varman, D. R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Raj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K. E. Environmental Enrichment Reduces Anxiety by Differentially Activating Serotonergic and Neuropeptide Y (NPY)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Erg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System in Indian Field Mouse (Mu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oodug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): An Animal Model of Post-Traumatic Stress Disorder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PLoS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 One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0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(2015).</w:t>
      </w:r>
    </w:p>
    <w:p w14:paraId="5FF761BA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97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>Vazquez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anrom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D. B., Wilson, G. A. &amp; Bardo, M. T. Effects of Social Isolation on Perineuronal Nets in the Amygdala Following a Reward Omission Task in Female Rats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Mol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biol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58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348–361 (2021).</w:t>
      </w:r>
    </w:p>
    <w:p w14:paraId="306CFA15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lastRenderedPageBreak/>
        <w:t>198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Vedovell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K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Effects of increased opportunity for physical exercise and learning experiences on recognition memory and brain-derived neurotrophic factor levels in brain and serum of rats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science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99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284–291 (2011).</w:t>
      </w:r>
    </w:p>
    <w:p w14:paraId="5FC2C57A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99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Vivinet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A. L., Suarez, M. M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Rivarol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M. A. Neurobiological effects of neonatal maternal separation and post-weaning environmental enrichment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Brain Res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240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110–118 (2013).</w:t>
      </w:r>
    </w:p>
    <w:p w14:paraId="4E1ECEF5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200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Wainwright, P. E., Huang, Y. S., Bulman-Fleming, B., Lévesque, S. &amp; McCutcheon, D. The effects of dietary fatty acid composition combined with environmental enrichment on brain and behavior in mice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Brain Res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60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125–136 (1994).</w:t>
      </w:r>
    </w:p>
    <w:p w14:paraId="0EF66D97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201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Walase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G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Wesiersk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M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Werk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T. Effects of social rearing conditions on conditioned suppression in rats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Acta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biol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Exp. (Wars)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62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25–31 (2002).</w:t>
      </w:r>
    </w:p>
    <w:p w14:paraId="1ED6F281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202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Wang, L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Enriched Physical Environment Attenuates Spatial and Social Memory Impairments of Aged Socially Isolated Mice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Int. J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psychopharmacol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21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1114–1127 (2018).</w:t>
      </w:r>
    </w:p>
    <w:p w14:paraId="3721FEA1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203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Wang, R. X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Hausknech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K. A., Haj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Dahma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S., Shen, R. Y. &amp; Richards, J. B. Decreased environmental complexity during development impairs habituation of reinforcer effectiveness of sensory stimuli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Brain Res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337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53–60 (2018).</w:t>
      </w:r>
    </w:p>
    <w:p w14:paraId="2E323012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204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Wheeler, R. R., Swan, M. P. &amp; Hickman, D. L. Effect of multilevel laboratory rat caging system on the well-being of the singly-housed Sprague Dawley rat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Lab. Anim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49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10–19 (2015).</w:t>
      </w:r>
    </w:p>
    <w:p w14:paraId="566AE440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205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Winoc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G. Environmental influences on cognitive decline in aged rats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biol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Aging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9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589–597 (1998).</w:t>
      </w:r>
    </w:p>
    <w:p w14:paraId="5DC3508D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206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Winoc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G. &amp; Greenwood, C. E. The effects of high fat diets and environmental influences on cognitive performance in rats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Brain Res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01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153–161 (1999).</w:t>
      </w:r>
    </w:p>
    <w:p w14:paraId="28F6213E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207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Wirz, A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andill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S., D’Amato, F. R., Giuliani, A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Riviell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M. C. Response, use and habituation to a mouse house in C57BL/6J and BALB/c mice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xp. Anim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64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281–293 (2015).</w:t>
      </w:r>
    </w:p>
    <w:p w14:paraId="05661035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208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Wolfer, D. P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Laboratory animal welfare: cage enrichment and mous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ehavi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ature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432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821–822 (2004).</w:t>
      </w:r>
    </w:p>
    <w:p w14:paraId="37887C13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209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Wood, D. A. &amp; Rebec, G. V. Environmental enrichment alters neuronal processing in the nucleu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ccumbe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core during appetitive conditioning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rain Res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259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59–67 (2009).</w:t>
      </w:r>
    </w:p>
    <w:p w14:paraId="0A0CAEEF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210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Wood, D. A., Siegel, A. K. &amp; Rebec, G. V. Environmental enrichment reduces impulsivity during appetitive conditioning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Physiol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88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132–137 (2006).</w:t>
      </w:r>
    </w:p>
    <w:p w14:paraId="239FCBFC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211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Workman, J. L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Fonk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L. K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Gusf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J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Kassou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K. M. &amp; Nelson, R. J. Post-weaning environmental enrichment alters affective responses and interacts with behavioral testing to alte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nNO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immunoreactivity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Pharmacol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iochem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00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25–32 (2011).</w:t>
      </w:r>
    </w:p>
    <w:p w14:paraId="44614F20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lastRenderedPageBreak/>
        <w:t>212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Würbe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H., Chapman, R. &amp; Rutland, C. Effect of feed and environmental enrichment on development of stereotypic wire-gnawing in laboratory mice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Appl. Anim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Sci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60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69–81 (1998).</w:t>
      </w:r>
    </w:p>
    <w:p w14:paraId="64254A87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213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Xi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H. Y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Enrichment-induced exercise to quantify the effect of different housing conditions: A tool to standardize enriched environment protocols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Brain Res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249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81–89 (2013).</w:t>
      </w:r>
    </w:p>
    <w:p w14:paraId="05A8F6F6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214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Zai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J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Queene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T. J., Kelley, J. B., Zakharova, E. S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Izenwass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S. Social and physical environmental enrichment differentially affect growth and activity of preadolescent and adolescent male rats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J. Am. Assoc. Lab. Anim. Sci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47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30–34 (2008).</w:t>
      </w:r>
    </w:p>
    <w:p w14:paraId="3E16EDA5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215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Zakharova, E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taroscia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A., Wade, D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Izenwass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S. Sex differences in the effects of social and physical environment on novelty-induced exploratory behavior and cocaine-stimulated locomotor activity in adolescent rats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Brain Res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230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92–99 (2012).</w:t>
      </w:r>
    </w:p>
    <w:p w14:paraId="10A7A837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9D5DA6">
        <w:rPr>
          <w:rFonts w:ascii="Times New Roman" w:eastAsia="Times New Roman" w:hAnsi="Times New Roman" w:cs="Times New Roman"/>
          <w:sz w:val="24"/>
          <w:szCs w:val="24"/>
          <w:lang w:eastAsia="de-DE"/>
        </w:rPr>
        <w:t>216.</w:t>
      </w:r>
      <w:r w:rsidRPr="009D5DA6">
        <w:rPr>
          <w:rFonts w:ascii="Times New Roman" w:eastAsia="Times New Roman" w:hAnsi="Times New Roman" w:cs="Times New Roman"/>
          <w:sz w:val="24"/>
          <w:szCs w:val="24"/>
          <w:lang w:eastAsia="de-DE"/>
        </w:rPr>
        <w:tab/>
      </w:r>
      <w:proofErr w:type="spellStart"/>
      <w:r w:rsidRPr="009D5DA6">
        <w:rPr>
          <w:rFonts w:ascii="Times New Roman" w:eastAsia="Times New Roman" w:hAnsi="Times New Roman" w:cs="Times New Roman"/>
          <w:sz w:val="24"/>
          <w:szCs w:val="24"/>
          <w:lang w:eastAsia="de-DE"/>
        </w:rPr>
        <w:t>Zanca</w:t>
      </w:r>
      <w:proofErr w:type="spellEnd"/>
      <w:r w:rsidRPr="009D5DA6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, R. M. </w:t>
      </w:r>
      <w:r w:rsidRPr="009D5DA6">
        <w:rPr>
          <w:rFonts w:ascii="Times New Roman" w:eastAsia="Times New Roman" w:hAnsi="Times New Roman" w:cs="Times New Roman"/>
          <w:i/>
          <w:iCs/>
          <w:sz w:val="24"/>
          <w:szCs w:val="24"/>
          <w:lang w:eastAsia="de-DE"/>
        </w:rPr>
        <w:t>et al.</w:t>
      </w:r>
      <w:r w:rsidRPr="009D5DA6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Environmental enrichment increases glucocorticoid receptors and decreases GluA2 and protein kinase M Zeta (PKM</w:t>
      </w:r>
      <w:r>
        <w:rPr>
          <w:rFonts w:ascii="Times New Roman" w:eastAsia="Times New Roman" w:hAnsi="Times New Roman" w:cs="Times New Roman"/>
          <w:sz w:val="24"/>
          <w:szCs w:val="24"/>
          <w:lang w:eastAsia="de-DE"/>
        </w:rPr>
        <w:t>ζ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) trafficking during chronic stress: A protective mechanism?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Front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sci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9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(2015).</w:t>
      </w:r>
    </w:p>
    <w:p w14:paraId="0AECEE38" w14:textId="77777777" w:rsidR="00022B03" w:rsidRDefault="007F298B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217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Zelezniko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-Johnston, A., Burrows, E. L., Renoir, T. &amp; Hannan, A. J. Environmental enrichment enhances cognitive flexibility in C57BL/6 mice on a touchscreen reversal learning task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europharmacology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17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219–226 (2017).</w:t>
      </w:r>
    </w:p>
    <w:p w14:paraId="3E7BA293" w14:textId="77777777" w:rsidR="00022B03" w:rsidRDefault="007F298B">
      <w:pPr>
        <w:ind w:left="640" w:hanging="640"/>
        <w:rPr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218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ab/>
        <w:t xml:space="preserve">Zhu, S. W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Neurotroph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levels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ehavi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in BALB/c mice: Impact of intermittent exposure to individual housing and wheel running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. Brain Res.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67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1–8 (2006).</w:t>
      </w:r>
    </w:p>
    <w:sectPr w:rsidR="00022B0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1D893A" w14:textId="77777777" w:rsidR="000C3557" w:rsidRDefault="000C3557">
      <w:pPr>
        <w:spacing w:after="0" w:line="240" w:lineRule="auto"/>
      </w:pPr>
      <w:r>
        <w:separator/>
      </w:r>
    </w:p>
  </w:endnote>
  <w:endnote w:type="continuationSeparator" w:id="0">
    <w:p w14:paraId="39B32171" w14:textId="77777777" w:rsidR="000C3557" w:rsidRDefault="000C35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BA007A" w14:textId="77777777" w:rsidR="000C3557" w:rsidRDefault="000C3557">
      <w:pPr>
        <w:spacing w:after="0" w:line="240" w:lineRule="auto"/>
      </w:pPr>
      <w:r>
        <w:separator/>
      </w:r>
    </w:p>
  </w:footnote>
  <w:footnote w:type="continuationSeparator" w:id="0">
    <w:p w14:paraId="219D00D9" w14:textId="77777777" w:rsidR="000C3557" w:rsidRDefault="000C35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2B03"/>
    <w:rsid w:val="00022B03"/>
    <w:rsid w:val="000C3557"/>
    <w:rsid w:val="005F7541"/>
    <w:rsid w:val="006874F8"/>
    <w:rsid w:val="007F298B"/>
    <w:rsid w:val="009D5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3B453"/>
  <w15:docId w15:val="{BB53DA47-B1CB-4685-9E35-77FE25714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NoSpacing">
    <w:name w:val="No Spacing"/>
    <w:uiPriority w:val="1"/>
    <w:qFormat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 w:after="200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rPr>
      <w:i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1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DefaultParagraphFont"/>
    <w:uiPriority w:val="99"/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FooterChar1">
    <w:name w:val="Footer Char1"/>
    <w:link w:val="Footer"/>
    <w:uiPriority w:val="99"/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1">
    <w:name w:val="Table Grid Light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">
    <w:name w:val="Grid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1">
    <w:name w:val="Grid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">
    <w:name w:val="Grid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">
    <w:name w:val="Grid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">
    <w:name w:val="Grid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1">
    <w:name w:val="Grid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1">
    <w:name w:val="Grid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1">
    <w:name w:val="Grid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1">
    <w:name w:val="Grid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1">
    <w:name w:val="Grid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1">
    <w:name w:val="Grid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1">
    <w:name w:val="Grid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1">
    <w:name w:val="Grid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1">
    <w:name w:val="Grid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1">
    <w:name w:val="Grid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1">
    <w:name w:val="Grid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1">
    <w:name w:val="Grid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1">
    <w:name w:val="Grid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1">
    <w:name w:val="Grid Table 4 - Accent 1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1">
    <w:name w:val="Grid Table 4 - Accent 2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1">
    <w:name w:val="Grid Table 4 - Accent 3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1">
    <w:name w:val="Grid Table 4 - Accent 4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1">
    <w:name w:val="Grid Table 4 - Accent 5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1">
    <w:name w:val="Grid Table 4 - Accent 6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1">
    <w:name w:val="Grid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1">
    <w:name w:val="Grid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1">
    <w:name w:val="Grid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1">
    <w:name w:val="Grid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1">
    <w:name w:val="Grid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1">
    <w:name w:val="Grid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1">
    <w:name w:val="List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1">
    <w:name w:val="List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1">
    <w:name w:val="List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1">
    <w:name w:val="List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1">
    <w:name w:val="List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1">
    <w:name w:val="List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1">
    <w:name w:val="List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1">
    <w:name w:val="List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1">
    <w:name w:val="List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1">
    <w:name w:val="List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1">
    <w:name w:val="List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1">
    <w:name w:val="List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1">
    <w:name w:val="List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">
    <w:name w:val="List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">
    <w:name w:val="List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">
    <w:name w:val="List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1">
    <w:name w:val="List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1">
    <w:name w:val="List Table 4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1">
    <w:name w:val="List Table 4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1">
    <w:name w:val="List Table 4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1">
    <w:name w:val="List Table 4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1">
    <w:name w:val="List Table 4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1">
    <w:name w:val="List Table 4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1">
    <w:name w:val="List Table 5 Dark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1">
    <w:name w:val="List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1">
    <w:name w:val="List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1">
    <w:name w:val="List Table 5 Dark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1">
    <w:name w:val="List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1">
    <w:name w:val="List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1">
    <w:name w:val="List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1">
    <w:name w:val="List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ootnoteTextChar">
    <w:name w:val="Footnote Text Char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TextChar">
    <w:name w:val="Endnote Text Char"/>
    <w:link w:val="EndnoteText"/>
    <w:uiPriority w:val="99"/>
    <w:rPr>
      <w:sz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641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92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92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272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
</file>

<file path=customXml/itemProps1.xml><?xml version="1.0" encoding="utf-8"?>
<ds:datastoreItem xmlns:ds="http://schemas.openxmlformats.org/officeDocument/2006/customXml" ds:itemID="{51A2E974-44A7-4F35-9DA0-69FCFC9E662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6573</Words>
  <Characters>37472</Characters>
  <Application>Microsoft Office Word</Application>
  <DocSecurity>0</DocSecurity>
  <Lines>312</Lines>
  <Paragraphs>8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ieske</dc:creator>
  <cp:keywords/>
  <dc:description/>
  <cp:lastModifiedBy>Abigail Rassette</cp:lastModifiedBy>
  <cp:revision>2</cp:revision>
  <dcterms:created xsi:type="dcterms:W3CDTF">2022-08-09T08:51:00Z</dcterms:created>
  <dcterms:modified xsi:type="dcterms:W3CDTF">2022-08-09T08:51:00Z</dcterms:modified>
</cp:coreProperties>
</file>